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/>
          <w:b/>
          <w:bCs/>
          <w:sz w:val="22"/>
          <w:szCs w:val="22"/>
          <w:lang w:val="en-US" w:eastAsia="zh-CN"/>
        </w:rPr>
        <w:t>Table S2(a) Subgroup Analysis by Gender: Association Between Different BMI Criteria and Hypertension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ypetension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0 (54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2 (57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6 (65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25~1.8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 (68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 (1.3~1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 (78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2 (2.06~4.1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 (71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 (1.38~2.2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4 (56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92 (5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 (69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 (1.39~2.0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4 (69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 (1.28~1.7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80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4 (1.76~5.2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 (71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19~2.4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2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5 (50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8 (56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 (6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8 (1.26~1.9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 (6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 (1.19~1.7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3 (70.8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 (1.77~2.74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2 (70.2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8 (1.49~2.12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</w:t>
      </w:r>
      <w:r>
        <w:rPr>
          <w:rFonts w:hint="eastAsia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(</w:t>
      </w:r>
      <w:r>
        <w:rPr>
          <w:rFonts w:hint="eastAsia"/>
          <w:b/>
          <w:bCs/>
          <w:sz w:val="22"/>
          <w:szCs w:val="22"/>
          <w:lang w:val="en-US" w:eastAsia="zh-CN"/>
        </w:rPr>
        <w:t>b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Dyslipidemia</w:t>
      </w:r>
      <w:r>
        <w:rPr>
          <w:rFonts w:hint="eastAsia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yslipidemia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0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95 (53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13 (62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02 (58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3 (1.02~1.4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18 (64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7 (0.92~1.2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46 (63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4 (1.06~1.9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74 (62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7 (0.78~1.2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0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67 (54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91 (63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8 (60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9 (1.06~1.5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12 (64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2 (0.87~1.1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8 (65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 (1.01~2.5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4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2 (57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73 (0.53~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1 (51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49 (6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56 (57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9 (1.03~1.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5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42 (66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8 (0.98~1.4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7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76 (60.9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8 (1.2~1.82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14 (63.3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3 (0.88~1.22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9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</w:t>
      </w:r>
      <w:r>
        <w:rPr>
          <w:rFonts w:hint="eastAsia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(</w:t>
      </w:r>
      <w:r>
        <w:rPr>
          <w:rFonts w:hint="eastAsia"/>
          <w:b/>
          <w:bCs/>
          <w:sz w:val="22"/>
          <w:szCs w:val="22"/>
          <w:lang w:val="en-US" w:eastAsia="zh-CN"/>
        </w:rPr>
        <w:t>c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Diabetes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iabetes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59 (32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24 (35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24 (37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2 (0.92~1.3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85 (38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8 (0.92~1.2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4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2 (44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3 (1.06~1.9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70 (3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7 (0.86~1.3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52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67 (33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76 (35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76 (39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2 (1~1.4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4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35 (39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 (0.94~1.2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2 (47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6 (1~2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48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8 (38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2 (0.74~1.4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9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50 (31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83 (35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17 (35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5 (0.84~1.3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65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93 (35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9 (0.82~1.1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18 (40.7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8 (1.03~1.6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4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03 (39.1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8 (0.92~1.27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344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</w:t>
      </w:r>
      <w:r>
        <w:rPr>
          <w:rFonts w:hint="eastAsia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(</w:t>
      </w:r>
      <w:r>
        <w:rPr>
          <w:rFonts w:hint="eastAsia"/>
          <w:b/>
          <w:bCs/>
          <w:sz w:val="22"/>
          <w:szCs w:val="22"/>
          <w:lang w:val="en-US" w:eastAsia="zh-CN"/>
        </w:rPr>
        <w:t>d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Hyperuricemia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Hyperuricemia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0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56 (42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59 (21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62 (56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3 (1.43~2.0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5 (34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3 (1.42~2.0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8 (58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8 (1.32~2.4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85 (43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11 (1.59~2.8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08 (44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77 (22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91 (58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1 (1.41~2.0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07 (38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 (1.4~2.0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7 (5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9 (0.95~2.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7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5 (43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3 (1.12~2.3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15 (41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55 (19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93 (49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6 (1.17~1.8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22 (28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5 (1.24~1.9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38 (58.6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 (1.62~2.48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82 (39.2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16 (1.72~2.71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</w:t>
      </w:r>
      <w:r>
        <w:rPr>
          <w:rFonts w:hint="eastAsia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(</w:t>
      </w:r>
      <w:r>
        <w:rPr>
          <w:rFonts w:hint="eastAsia"/>
          <w:b/>
          <w:bCs/>
          <w:sz w:val="22"/>
          <w:szCs w:val="22"/>
          <w:lang w:val="en-US" w:eastAsia="zh-CN"/>
        </w:rPr>
        <w:t>e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Hyperhomocysteinemia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Hyperhomocysteinemia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.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37 (93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68 (85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84 (96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6 (1.28~3.3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51 (88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5 (1.14~1.8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10 (96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54 (1.11~5.7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80 (90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85 (1.27~2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15 (94.5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694 (85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38 (9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9 (1.18~3.3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53 (91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 (1.47~2.4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8 (95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3 (0.52~4.4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4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2 (88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7 (0.94~2.6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64 (93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63 (85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51 (96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7 (1.17~3.3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31 (84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7 (0.75~1.2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16 (96.8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54 (1.52~4.25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05 (90.8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83 (1.4~2.38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</w:t>
      </w:r>
      <w:r>
        <w:rPr>
          <w:rFonts w:hint="eastAsia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(</w:t>
      </w:r>
      <w:r>
        <w:rPr>
          <w:rFonts w:hint="eastAsia"/>
          <w:b/>
          <w:bCs/>
          <w:sz w:val="22"/>
          <w:szCs w:val="22"/>
          <w:lang w:val="en-US" w:eastAsia="zh-CN"/>
        </w:rPr>
        <w:t>f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 xml:space="preserve">) Subgroup Analysis by Gender: Association Between Different BMI Criteria and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1"/>
          <w:szCs w:val="21"/>
          <w:u w:val="none"/>
          <w:lang w:val="en-US" w:eastAsia="zh-CN"/>
        </w:rPr>
        <w:t>Multiple metabolic risk</w:t>
      </w:r>
      <w:r>
        <w:rPr>
          <w:rFonts w:hint="eastAsia" w:cs="Times New Roman"/>
          <w:b/>
          <w:bCs/>
          <w:i w:val="0"/>
          <w:iCs w:val="0"/>
          <w:color w:val="000000"/>
          <w:sz w:val="21"/>
          <w:szCs w:val="21"/>
          <w:u w:val="none"/>
          <w:lang w:val="en-US" w:eastAsia="zh-CN"/>
        </w:rPr>
        <w:t>(</w:t>
      </w:r>
      <w:r>
        <w:rPr>
          <w:rFonts w:hint="default" w:ascii="Arial" w:hAnsi="Arial" w:cs="Arial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≥</w:t>
      </w:r>
      <w:r>
        <w:rPr>
          <w:rFonts w:hint="eastAsia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2) 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ultiple metabolic 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</w:t>
            </w:r>
            <w:r>
              <w:rPr>
                <w:rFonts w:hint="eastAsia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0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14 (82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445 (81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82 (9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83 (1.32~2.5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08 (87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1 (1.03~1.6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18 (94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.35 (1.72~6.5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89 (89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 (0.87~1.9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1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88 (84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798 (82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44 (92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3 (1.42~2.9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87 (89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9 (0.99~1.6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5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2 (93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2 (0.88~5.4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9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7 (88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95 (0.55~1.6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84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47 (81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12 (81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41 (87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2 (1.08~2.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1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86 (83.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16 (0.89~1.5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26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26 (93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61 (1.75~3.9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44 (89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6 (1.02~1.82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39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</w:t>
      </w:r>
      <w:r>
        <w:rPr>
          <w:rFonts w:hint="eastAsia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(</w:t>
      </w:r>
      <w:r>
        <w:rPr>
          <w:rFonts w:hint="eastAsia"/>
          <w:b/>
          <w:bCs/>
          <w:sz w:val="22"/>
          <w:szCs w:val="22"/>
          <w:lang w:val="en-US" w:eastAsia="zh-CN"/>
        </w:rPr>
        <w:t>g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Multiple metabolic risk</w:t>
      </w:r>
      <w:r>
        <w:rPr>
          <w:rFonts w:hint="eastAsia"/>
          <w:b/>
          <w:bCs/>
          <w:sz w:val="22"/>
          <w:szCs w:val="22"/>
          <w:lang w:val="en-US" w:eastAsia="zh-CN"/>
        </w:rPr>
        <w:t>(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≥</w:t>
      </w:r>
      <w:r>
        <w:rPr>
          <w:rFonts w:hint="eastAsia"/>
          <w:b/>
          <w:bCs/>
          <w:sz w:val="22"/>
          <w:szCs w:val="22"/>
          <w:lang w:val="en-US" w:eastAsia="zh-CN"/>
        </w:rPr>
        <w:t>3)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ultiple metabolic 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≥3)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20 (56.2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10 (51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17 (71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4 (1.32~2.0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23 (65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3 (1.2~1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81 (78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7 (1.4~3.0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10 (71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8 (1.2~2.0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27 (58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167 (53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22 (75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4 (1.38~2.1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55 (68.2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6 (1.13~1.6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9 (78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6 (0.99~3.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5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21 (6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05 (0.72~1.5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78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0 (51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85 (50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7 (67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7 (1.39~2.2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82 (58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 (1.07~1.5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91 (75.7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45 (1.88~3.2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76 (68.2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4 (1.25~1.89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</w:t>
      </w:r>
      <w:r>
        <w:rPr>
          <w:rFonts w:hint="eastAsia"/>
          <w:b/>
          <w:bCs/>
          <w:sz w:val="22"/>
          <w:szCs w:val="22"/>
          <w:lang w:val="en-US" w:eastAsia="zh-CN"/>
        </w:rPr>
        <w:t>2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(</w:t>
      </w:r>
      <w:r>
        <w:rPr>
          <w:rFonts w:hint="eastAsia"/>
          <w:b/>
          <w:bCs/>
          <w:sz w:val="22"/>
          <w:szCs w:val="22"/>
          <w:lang w:val="en-US" w:eastAsia="zh-CN"/>
        </w:rPr>
        <w:t>h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Multiple metabolic risk(≥</w:t>
      </w:r>
      <w:r>
        <w:rPr>
          <w:rFonts w:hint="eastAsia"/>
          <w:b/>
          <w:bCs/>
          <w:sz w:val="22"/>
          <w:szCs w:val="22"/>
          <w:lang w:val="en-US" w:eastAsia="zh-CN"/>
        </w:rPr>
        <w:t>4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ultiple metabolic 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≥4)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74 (24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45 (19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10 (36.1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 (1.31~1.9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65 (28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4 (1.38~1.9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09 (47.4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48 (1.84~3.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54 (35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16 (1.71~2.7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63 (25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48 (20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86 (41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2 (1.58~2.3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55 (32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76 (1.49~2.0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4 (50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68 (1.73~4.1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1 (34.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2 (1.38~2.6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74 (21.9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52 (18.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89 (30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46 (1.15~1.8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96 (23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37 (1.11~1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30 (42.3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39 (1.91~3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16 (32.4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3 (1.69~2.43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p/>
    <w:p>
      <w:pPr>
        <w:rPr>
          <w:rFonts w:hint="default"/>
          <w:b/>
          <w:bCs/>
          <w:sz w:val="22"/>
          <w:szCs w:val="22"/>
          <w:lang w:val="en-US" w:eastAsia="zh-CN"/>
        </w:rPr>
      </w:pP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Table S</w:t>
      </w:r>
      <w:r>
        <w:rPr>
          <w:rFonts w:hint="eastAsia"/>
          <w:b/>
          <w:bCs/>
          <w:sz w:val="22"/>
          <w:szCs w:val="22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(</w:t>
      </w:r>
      <w:r>
        <w:rPr>
          <w:rFonts w:hint="eastAsia"/>
          <w:b/>
          <w:bCs/>
          <w:sz w:val="22"/>
          <w:szCs w:val="22"/>
          <w:lang w:val="en-US" w:eastAsia="zh-CN"/>
        </w:rPr>
        <w:t>i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 Subgroup Analysis by Gender: Association Between Different BMI Criteria and Multiple metabolic risk(</w:t>
      </w:r>
      <w:r>
        <w:rPr>
          <w:rFonts w:hint="eastAsia"/>
          <w:b/>
          <w:bCs/>
          <w:sz w:val="22"/>
          <w:szCs w:val="22"/>
          <w:lang w:val="en-US" w:eastAsia="zh-CN"/>
        </w:rPr>
        <w:t>5</w:t>
      </w:r>
      <w:r>
        <w:rPr>
          <w:rFonts w:hint="eastAsia" w:ascii="Times New Roman" w:eastAsia="宋体"/>
          <w:b/>
          <w:bCs/>
          <w:sz w:val="22"/>
          <w:szCs w:val="22"/>
          <w:lang w:val="en-US" w:eastAsia="zh-CN"/>
        </w:rPr>
        <w:t>)</w:t>
      </w:r>
      <w:r>
        <w:rPr>
          <w:rFonts w:hint="eastAsia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140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4"/>
        <w:gridCol w:w="1383"/>
        <w:gridCol w:w="2043"/>
        <w:gridCol w:w="1096"/>
        <w:gridCol w:w="2089"/>
        <w:gridCol w:w="2145"/>
        <w:gridCol w:w="1222"/>
        <w:gridCol w:w="12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Multiple metabolic risk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(5)</w:t>
            </w:r>
          </w:p>
        </w:tc>
        <w:tc>
          <w:tcPr>
            <w:tcW w:w="4522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Male</w:t>
            </w:r>
          </w:p>
        </w:tc>
        <w:tc>
          <w:tcPr>
            <w:tcW w:w="5456" w:type="dxa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Female</w:t>
            </w:r>
          </w:p>
        </w:tc>
        <w:tc>
          <w:tcPr>
            <w:tcW w:w="1265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38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043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96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2089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 rate(%)</w:t>
            </w:r>
          </w:p>
        </w:tc>
        <w:tc>
          <w:tcPr>
            <w:tcW w:w="2145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222" w:type="dxa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265" w:type="dxa"/>
            <w:vMerge w:val="continue"/>
            <w:tcBorders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52 (4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2 (3.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1 (8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8 (1.15~2.4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7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4 (6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87 (1.33~2.6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9 (12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72 (1.66~4.4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3 (7.6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2 (1.41~3.4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9 (5.6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5 (3.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60 (8.7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52 (1.07~2.1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85 (7.7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94 (1.42~2.6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3 (14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69 (1.41~5.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3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 (5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29 (0.63~2.6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48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</w:rPr>
              <w:t>0.</w:t>
            </w:r>
            <w:r>
              <w:rPr>
                <w:rFonts w:hint="eastAsia" w:cs="Times New Roman"/>
                <w:b w:val="0"/>
                <w:bCs w:val="0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Chinese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34 (4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3 (3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(Ref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O general Criteri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5 (7.3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1 (1.01~2.5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46</w:t>
            </w:r>
          </w:p>
        </w:tc>
        <w:tc>
          <w:tcPr>
            <w:tcW w:w="20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42 (5.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1.62 (1.05~2.5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2854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WHO Asia Pacific Criteri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73 (9.3)</w:t>
            </w:r>
          </w:p>
        </w:tc>
        <w:tc>
          <w:tcPr>
            <w:tcW w:w="2043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09 (1.37~3.21)</w:t>
            </w:r>
          </w:p>
        </w:tc>
        <w:tc>
          <w:tcPr>
            <w:tcW w:w="109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0.001</w:t>
            </w:r>
          </w:p>
        </w:tc>
        <w:tc>
          <w:tcPr>
            <w:tcW w:w="208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94 (7.3)</w:t>
            </w:r>
          </w:p>
        </w:tc>
        <w:tc>
          <w:tcPr>
            <w:tcW w:w="21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2.29 (1.57~3.32)</w:t>
            </w:r>
          </w:p>
        </w:tc>
        <w:tc>
          <w:tcPr>
            <w:tcW w:w="122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 w:bidi="ar"/>
              </w:rP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djust for gender, age, marriage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smoking</w:t>
      </w:r>
      <w:r>
        <w:rPr>
          <w:rFonts w:hint="eastAsia" w:ascii="Times New Roman" w:eastAsia="宋体"/>
          <w:lang w:val="en-US" w:eastAsia="zh-CN"/>
        </w:rPr>
        <w:t xml:space="preserve"> status</w:t>
      </w:r>
      <w:r>
        <w:rPr>
          <w:rFonts w:hint="default"/>
          <w:lang w:val="en-US" w:eastAsia="zh-CN"/>
        </w:rPr>
        <w:t>, alcohol consumption, allergy history, and waist circumference.</w:t>
      </w:r>
    </w:p>
    <w:p/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3MDI1OWM0MmNiNWIwZDZmOWRkMDA2YTM3OGU0MTcifQ=="/>
    <w:docVar w:name="KY_MEDREF_DOCUID" w:val="{6C8A8721-7311-45C9-9553-792DC6102CF0}"/>
    <w:docVar w:name="KY_MEDREF_VERSION" w:val="3"/>
  </w:docVars>
  <w:rsids>
    <w:rsidRoot w:val="00000000"/>
    <w:rsid w:val="04EE7F1F"/>
    <w:rsid w:val="07A64AE1"/>
    <w:rsid w:val="0B065FC2"/>
    <w:rsid w:val="0D307327"/>
    <w:rsid w:val="0D366907"/>
    <w:rsid w:val="0D9553DC"/>
    <w:rsid w:val="0F5A0DB5"/>
    <w:rsid w:val="10CA7A92"/>
    <w:rsid w:val="11F50B3F"/>
    <w:rsid w:val="19632832"/>
    <w:rsid w:val="1DEE017C"/>
    <w:rsid w:val="1EE461C3"/>
    <w:rsid w:val="1F7A08D5"/>
    <w:rsid w:val="27BF5A1F"/>
    <w:rsid w:val="27D50D9F"/>
    <w:rsid w:val="27E014F2"/>
    <w:rsid w:val="2944366D"/>
    <w:rsid w:val="29C015DB"/>
    <w:rsid w:val="2B563040"/>
    <w:rsid w:val="2CA70830"/>
    <w:rsid w:val="369D6F2B"/>
    <w:rsid w:val="371B6F99"/>
    <w:rsid w:val="3D257C7B"/>
    <w:rsid w:val="425A0189"/>
    <w:rsid w:val="4A7E62C5"/>
    <w:rsid w:val="5521161C"/>
    <w:rsid w:val="595354A7"/>
    <w:rsid w:val="596D4A2C"/>
    <w:rsid w:val="5C1318BA"/>
    <w:rsid w:val="61954B1F"/>
    <w:rsid w:val="623E0D13"/>
    <w:rsid w:val="69D87C9F"/>
    <w:rsid w:val="6FA523D2"/>
    <w:rsid w:val="73285E60"/>
    <w:rsid w:val="77C41863"/>
    <w:rsid w:val="78994A9D"/>
    <w:rsid w:val="7A083C89"/>
    <w:rsid w:val="7CEF2EDE"/>
    <w:rsid w:val="7E2117BD"/>
    <w:rsid w:val="7E611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0T02:38:00Z</dcterms:created>
  <dc:creator>XIAOMI</dc:creator>
  <cp:lastModifiedBy>萧~~</cp:lastModifiedBy>
  <dcterms:modified xsi:type="dcterms:W3CDTF">2025-10-11T07:41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9630EEA6D9149F99C34D9F728001D76_12</vt:lpwstr>
  </property>
</Properties>
</file>